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9A93A" w14:textId="14A3CD85" w:rsidR="007260F9" w:rsidRDefault="00180CF0">
      <w:pPr>
        <w:rPr>
          <w:b/>
        </w:rPr>
      </w:pPr>
      <w:r w:rsidRPr="00180CF0">
        <w:rPr>
          <w:b/>
        </w:rPr>
        <w:t xml:space="preserve">Supplementary Figure 2. Proportion of </w:t>
      </w:r>
      <w:r w:rsidRPr="00180CF0">
        <w:rPr>
          <w:b/>
          <w:i/>
        </w:rPr>
        <w:t>Salmonella</w:t>
      </w:r>
      <w:r w:rsidRPr="00180CF0">
        <w:rPr>
          <w:b/>
        </w:rPr>
        <w:t xml:space="preserve"> isolates by sample type with resistance genes to antimicrobial classes, East Africa, 2007-17</w:t>
      </w:r>
    </w:p>
    <w:p w14:paraId="6B1030F8" w14:textId="77777777" w:rsidR="00B547B8" w:rsidRDefault="00B547B8">
      <w:pPr>
        <w:rPr>
          <w:b/>
        </w:rPr>
      </w:pPr>
      <w:bookmarkStart w:id="0" w:name="_GoBack"/>
      <w:bookmarkEnd w:id="0"/>
    </w:p>
    <w:p w14:paraId="1D390129" w14:textId="0AB48014" w:rsidR="00B547B8" w:rsidRDefault="00B547B8">
      <w:pPr>
        <w:rPr>
          <w:b/>
        </w:rPr>
      </w:pPr>
      <w:r w:rsidRPr="0008413C">
        <w:rPr>
          <w:b/>
        </w:rPr>
        <w:drawing>
          <wp:inline distT="0" distB="0" distL="0" distR="0" wp14:anchorId="49A23E0E" wp14:editId="6FC93688">
            <wp:extent cx="5727700" cy="3670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A2C6D" w14:textId="77777777" w:rsidR="00B547B8" w:rsidRDefault="00B547B8"/>
    <w:p w14:paraId="113AB7A4" w14:textId="77777777" w:rsidR="00B547B8" w:rsidRDefault="00B547B8"/>
    <w:p w14:paraId="04E6BF27" w14:textId="4396F4D0" w:rsidR="00B547B8" w:rsidRDefault="00B547B8">
      <w:pPr>
        <w:rPr>
          <w:b/>
        </w:rPr>
      </w:pPr>
      <w:r w:rsidRPr="00A930A1">
        <w:t xml:space="preserve">Number of isolates </w:t>
      </w:r>
      <w:r>
        <w:t xml:space="preserve">for </w:t>
      </w:r>
      <w:r w:rsidRPr="00A930A1">
        <w:t>sample type is in parentheses</w:t>
      </w:r>
      <w:r>
        <w:t>.</w:t>
      </w:r>
    </w:p>
    <w:p w14:paraId="0511AF35" w14:textId="127B2C58" w:rsidR="0008413C" w:rsidRDefault="0008413C">
      <w:pPr>
        <w:rPr>
          <w:b/>
        </w:rPr>
      </w:pPr>
    </w:p>
    <w:p w14:paraId="1A60E644" w14:textId="28D300A8" w:rsidR="0008413C" w:rsidRPr="00180CF0" w:rsidRDefault="0008413C">
      <w:pPr>
        <w:rPr>
          <w:b/>
        </w:rPr>
      </w:pPr>
    </w:p>
    <w:sectPr w:rsidR="0008413C" w:rsidRPr="00180CF0" w:rsidSect="00274F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36"/>
    <w:rsid w:val="00000CFB"/>
    <w:rsid w:val="000012EA"/>
    <w:rsid w:val="00002A3B"/>
    <w:rsid w:val="00003B5C"/>
    <w:rsid w:val="00007196"/>
    <w:rsid w:val="00012193"/>
    <w:rsid w:val="00012675"/>
    <w:rsid w:val="0001388A"/>
    <w:rsid w:val="00020FD2"/>
    <w:rsid w:val="0002379F"/>
    <w:rsid w:val="00023EEC"/>
    <w:rsid w:val="00026C1D"/>
    <w:rsid w:val="0003260C"/>
    <w:rsid w:val="00034D68"/>
    <w:rsid w:val="000371C9"/>
    <w:rsid w:val="00040A98"/>
    <w:rsid w:val="00041F22"/>
    <w:rsid w:val="00042991"/>
    <w:rsid w:val="000501A6"/>
    <w:rsid w:val="00054856"/>
    <w:rsid w:val="000558C2"/>
    <w:rsid w:val="00065BEB"/>
    <w:rsid w:val="00072115"/>
    <w:rsid w:val="0008256A"/>
    <w:rsid w:val="0008393A"/>
    <w:rsid w:val="0008413C"/>
    <w:rsid w:val="000846CF"/>
    <w:rsid w:val="0008557C"/>
    <w:rsid w:val="00086450"/>
    <w:rsid w:val="000871F2"/>
    <w:rsid w:val="0009151B"/>
    <w:rsid w:val="00094439"/>
    <w:rsid w:val="000A2B3D"/>
    <w:rsid w:val="000C363D"/>
    <w:rsid w:val="000C5140"/>
    <w:rsid w:val="000C575C"/>
    <w:rsid w:val="000D18EF"/>
    <w:rsid w:val="000D2DFB"/>
    <w:rsid w:val="000D395B"/>
    <w:rsid w:val="000D5177"/>
    <w:rsid w:val="000D6884"/>
    <w:rsid w:val="000E2A3C"/>
    <w:rsid w:val="000E3140"/>
    <w:rsid w:val="000E536B"/>
    <w:rsid w:val="000E69C5"/>
    <w:rsid w:val="000E7787"/>
    <w:rsid w:val="000E7EF0"/>
    <w:rsid w:val="000F4591"/>
    <w:rsid w:val="000F63B3"/>
    <w:rsid w:val="000F78DB"/>
    <w:rsid w:val="0010070F"/>
    <w:rsid w:val="0010491C"/>
    <w:rsid w:val="00106C8E"/>
    <w:rsid w:val="00120514"/>
    <w:rsid w:val="00131AF8"/>
    <w:rsid w:val="0014237E"/>
    <w:rsid w:val="001438D3"/>
    <w:rsid w:val="00143A3B"/>
    <w:rsid w:val="001552C9"/>
    <w:rsid w:val="00162BA1"/>
    <w:rsid w:val="001703A3"/>
    <w:rsid w:val="001703FB"/>
    <w:rsid w:val="00174E7C"/>
    <w:rsid w:val="00180CF0"/>
    <w:rsid w:val="0018153F"/>
    <w:rsid w:val="00183FDD"/>
    <w:rsid w:val="00187866"/>
    <w:rsid w:val="001939C1"/>
    <w:rsid w:val="0019483A"/>
    <w:rsid w:val="001A2E6E"/>
    <w:rsid w:val="001B1EEC"/>
    <w:rsid w:val="001C3B98"/>
    <w:rsid w:val="001C6B31"/>
    <w:rsid w:val="001C6D95"/>
    <w:rsid w:val="001D1EA8"/>
    <w:rsid w:val="001D217F"/>
    <w:rsid w:val="001D777D"/>
    <w:rsid w:val="001E4AA2"/>
    <w:rsid w:val="001F56EC"/>
    <w:rsid w:val="001F58C9"/>
    <w:rsid w:val="001F724F"/>
    <w:rsid w:val="001F7AE1"/>
    <w:rsid w:val="0020106E"/>
    <w:rsid w:val="00201BB9"/>
    <w:rsid w:val="00202F81"/>
    <w:rsid w:val="0021625C"/>
    <w:rsid w:val="00216D1A"/>
    <w:rsid w:val="0021795D"/>
    <w:rsid w:val="00222054"/>
    <w:rsid w:val="00225F18"/>
    <w:rsid w:val="00226F55"/>
    <w:rsid w:val="00243DD9"/>
    <w:rsid w:val="00246AB4"/>
    <w:rsid w:val="002532FA"/>
    <w:rsid w:val="00261D35"/>
    <w:rsid w:val="00261D8F"/>
    <w:rsid w:val="002635D6"/>
    <w:rsid w:val="0026424F"/>
    <w:rsid w:val="00267E98"/>
    <w:rsid w:val="00271E64"/>
    <w:rsid w:val="00272F6D"/>
    <w:rsid w:val="00274FAD"/>
    <w:rsid w:val="00285DD5"/>
    <w:rsid w:val="00287948"/>
    <w:rsid w:val="00290B6E"/>
    <w:rsid w:val="00290F4F"/>
    <w:rsid w:val="00293097"/>
    <w:rsid w:val="00295954"/>
    <w:rsid w:val="00296501"/>
    <w:rsid w:val="00296579"/>
    <w:rsid w:val="002A4541"/>
    <w:rsid w:val="002A55AC"/>
    <w:rsid w:val="002A6595"/>
    <w:rsid w:val="002A6B1A"/>
    <w:rsid w:val="002B37BC"/>
    <w:rsid w:val="002B64AA"/>
    <w:rsid w:val="002B73D9"/>
    <w:rsid w:val="002C0A61"/>
    <w:rsid w:val="002C54E3"/>
    <w:rsid w:val="002D0D6B"/>
    <w:rsid w:val="002D1B8D"/>
    <w:rsid w:val="002D5A26"/>
    <w:rsid w:val="002E0229"/>
    <w:rsid w:val="002E0605"/>
    <w:rsid w:val="002E4A95"/>
    <w:rsid w:val="002E582F"/>
    <w:rsid w:val="002F0186"/>
    <w:rsid w:val="002F0811"/>
    <w:rsid w:val="002F21DD"/>
    <w:rsid w:val="002F4968"/>
    <w:rsid w:val="002F50A5"/>
    <w:rsid w:val="003015F6"/>
    <w:rsid w:val="00307055"/>
    <w:rsid w:val="00317010"/>
    <w:rsid w:val="003345BD"/>
    <w:rsid w:val="00342A46"/>
    <w:rsid w:val="003477D9"/>
    <w:rsid w:val="00350827"/>
    <w:rsid w:val="00352330"/>
    <w:rsid w:val="00352E84"/>
    <w:rsid w:val="0035517A"/>
    <w:rsid w:val="00355E0D"/>
    <w:rsid w:val="00362060"/>
    <w:rsid w:val="00364D3F"/>
    <w:rsid w:val="00371D4F"/>
    <w:rsid w:val="00381342"/>
    <w:rsid w:val="00392320"/>
    <w:rsid w:val="003A0DE6"/>
    <w:rsid w:val="003A1FC4"/>
    <w:rsid w:val="003A2264"/>
    <w:rsid w:val="003A230C"/>
    <w:rsid w:val="003A4A96"/>
    <w:rsid w:val="003A7AD9"/>
    <w:rsid w:val="003B1C0A"/>
    <w:rsid w:val="003B3EA1"/>
    <w:rsid w:val="003C0E35"/>
    <w:rsid w:val="003C3B8E"/>
    <w:rsid w:val="003C6010"/>
    <w:rsid w:val="003C7823"/>
    <w:rsid w:val="003D02B8"/>
    <w:rsid w:val="003D2D7D"/>
    <w:rsid w:val="003D3A17"/>
    <w:rsid w:val="003D4D3B"/>
    <w:rsid w:val="003D7DB4"/>
    <w:rsid w:val="003E2AB4"/>
    <w:rsid w:val="003E5C21"/>
    <w:rsid w:val="003F069F"/>
    <w:rsid w:val="003F3221"/>
    <w:rsid w:val="003F410F"/>
    <w:rsid w:val="003F5997"/>
    <w:rsid w:val="003F7462"/>
    <w:rsid w:val="00404CF6"/>
    <w:rsid w:val="0040571C"/>
    <w:rsid w:val="00405AC2"/>
    <w:rsid w:val="00407BCA"/>
    <w:rsid w:val="00410751"/>
    <w:rsid w:val="00415A47"/>
    <w:rsid w:val="00427AAC"/>
    <w:rsid w:val="00431A38"/>
    <w:rsid w:val="00447902"/>
    <w:rsid w:val="0046292C"/>
    <w:rsid w:val="004703E3"/>
    <w:rsid w:val="004705EE"/>
    <w:rsid w:val="00472AFF"/>
    <w:rsid w:val="00476611"/>
    <w:rsid w:val="004813EA"/>
    <w:rsid w:val="004815BD"/>
    <w:rsid w:val="00482162"/>
    <w:rsid w:val="0048259B"/>
    <w:rsid w:val="0048416F"/>
    <w:rsid w:val="004852C9"/>
    <w:rsid w:val="0048663A"/>
    <w:rsid w:val="004870C3"/>
    <w:rsid w:val="00487C71"/>
    <w:rsid w:val="00490731"/>
    <w:rsid w:val="00490CCA"/>
    <w:rsid w:val="0049178D"/>
    <w:rsid w:val="00491BFC"/>
    <w:rsid w:val="00493837"/>
    <w:rsid w:val="00493FFB"/>
    <w:rsid w:val="004A6787"/>
    <w:rsid w:val="004B027C"/>
    <w:rsid w:val="004B038B"/>
    <w:rsid w:val="004B461E"/>
    <w:rsid w:val="004B57E2"/>
    <w:rsid w:val="004B6421"/>
    <w:rsid w:val="004C1BF0"/>
    <w:rsid w:val="004C239B"/>
    <w:rsid w:val="004C5855"/>
    <w:rsid w:val="004D2A52"/>
    <w:rsid w:val="004D2D01"/>
    <w:rsid w:val="004E24E4"/>
    <w:rsid w:val="004E6595"/>
    <w:rsid w:val="004F03C2"/>
    <w:rsid w:val="004F54DE"/>
    <w:rsid w:val="00502361"/>
    <w:rsid w:val="00510615"/>
    <w:rsid w:val="005150A1"/>
    <w:rsid w:val="00515676"/>
    <w:rsid w:val="005209BF"/>
    <w:rsid w:val="00523C37"/>
    <w:rsid w:val="00523D4A"/>
    <w:rsid w:val="00533B92"/>
    <w:rsid w:val="0053752D"/>
    <w:rsid w:val="00537F19"/>
    <w:rsid w:val="005407B6"/>
    <w:rsid w:val="00542CB3"/>
    <w:rsid w:val="00546B72"/>
    <w:rsid w:val="0055294F"/>
    <w:rsid w:val="00556642"/>
    <w:rsid w:val="00564A51"/>
    <w:rsid w:val="00566035"/>
    <w:rsid w:val="00567933"/>
    <w:rsid w:val="00570B22"/>
    <w:rsid w:val="005836EC"/>
    <w:rsid w:val="00587D87"/>
    <w:rsid w:val="0059065B"/>
    <w:rsid w:val="00591199"/>
    <w:rsid w:val="00592EEA"/>
    <w:rsid w:val="0059409B"/>
    <w:rsid w:val="00595736"/>
    <w:rsid w:val="005A160C"/>
    <w:rsid w:val="005A57AB"/>
    <w:rsid w:val="005A5901"/>
    <w:rsid w:val="005C1794"/>
    <w:rsid w:val="005C223B"/>
    <w:rsid w:val="005C2A7B"/>
    <w:rsid w:val="005C3BF2"/>
    <w:rsid w:val="005C48DF"/>
    <w:rsid w:val="005C4D9E"/>
    <w:rsid w:val="005C53A0"/>
    <w:rsid w:val="005C7032"/>
    <w:rsid w:val="005D173D"/>
    <w:rsid w:val="005D2B8C"/>
    <w:rsid w:val="005D66CD"/>
    <w:rsid w:val="005D763A"/>
    <w:rsid w:val="005D7C31"/>
    <w:rsid w:val="005E0D9A"/>
    <w:rsid w:val="005E41A6"/>
    <w:rsid w:val="005E5072"/>
    <w:rsid w:val="005E6622"/>
    <w:rsid w:val="005E6E77"/>
    <w:rsid w:val="005E791F"/>
    <w:rsid w:val="005E7ECF"/>
    <w:rsid w:val="005F0EE9"/>
    <w:rsid w:val="005F6068"/>
    <w:rsid w:val="006038E3"/>
    <w:rsid w:val="00614A6C"/>
    <w:rsid w:val="00615E3B"/>
    <w:rsid w:val="00621B13"/>
    <w:rsid w:val="006220D3"/>
    <w:rsid w:val="00623203"/>
    <w:rsid w:val="0062378C"/>
    <w:rsid w:val="0062423B"/>
    <w:rsid w:val="00624DA3"/>
    <w:rsid w:val="0062688D"/>
    <w:rsid w:val="00630105"/>
    <w:rsid w:val="00640533"/>
    <w:rsid w:val="0064243E"/>
    <w:rsid w:val="006442C6"/>
    <w:rsid w:val="006453D2"/>
    <w:rsid w:val="00645C62"/>
    <w:rsid w:val="00647D8C"/>
    <w:rsid w:val="00650BD9"/>
    <w:rsid w:val="00653958"/>
    <w:rsid w:val="00653ED5"/>
    <w:rsid w:val="0065495D"/>
    <w:rsid w:val="006656AF"/>
    <w:rsid w:val="00673CD0"/>
    <w:rsid w:val="00690B7D"/>
    <w:rsid w:val="006933CD"/>
    <w:rsid w:val="00694B38"/>
    <w:rsid w:val="006A11B0"/>
    <w:rsid w:val="006B060C"/>
    <w:rsid w:val="006B4EED"/>
    <w:rsid w:val="006C28F1"/>
    <w:rsid w:val="006C3B87"/>
    <w:rsid w:val="006C5AFD"/>
    <w:rsid w:val="006D0E3E"/>
    <w:rsid w:val="006D274A"/>
    <w:rsid w:val="006D7210"/>
    <w:rsid w:val="006E0C0E"/>
    <w:rsid w:val="006E497A"/>
    <w:rsid w:val="006E6532"/>
    <w:rsid w:val="006F04F0"/>
    <w:rsid w:val="006F051F"/>
    <w:rsid w:val="006F0A43"/>
    <w:rsid w:val="006F0B59"/>
    <w:rsid w:val="006F2459"/>
    <w:rsid w:val="006F6E2C"/>
    <w:rsid w:val="007014DB"/>
    <w:rsid w:val="0070423D"/>
    <w:rsid w:val="007054C4"/>
    <w:rsid w:val="007072EF"/>
    <w:rsid w:val="00710A0B"/>
    <w:rsid w:val="007139EF"/>
    <w:rsid w:val="007160EE"/>
    <w:rsid w:val="007174D0"/>
    <w:rsid w:val="00720F7D"/>
    <w:rsid w:val="00725A84"/>
    <w:rsid w:val="007260F9"/>
    <w:rsid w:val="0073164E"/>
    <w:rsid w:val="007332C7"/>
    <w:rsid w:val="00733AE0"/>
    <w:rsid w:val="007434A1"/>
    <w:rsid w:val="00743916"/>
    <w:rsid w:val="00752E6D"/>
    <w:rsid w:val="00754564"/>
    <w:rsid w:val="00755D65"/>
    <w:rsid w:val="00757AB0"/>
    <w:rsid w:val="00762A8A"/>
    <w:rsid w:val="007716B4"/>
    <w:rsid w:val="00774E7F"/>
    <w:rsid w:val="00782881"/>
    <w:rsid w:val="00791C0C"/>
    <w:rsid w:val="00793213"/>
    <w:rsid w:val="0079422E"/>
    <w:rsid w:val="00794A32"/>
    <w:rsid w:val="00795636"/>
    <w:rsid w:val="007A171B"/>
    <w:rsid w:val="007A3501"/>
    <w:rsid w:val="007A482A"/>
    <w:rsid w:val="007B37C4"/>
    <w:rsid w:val="007B4CEE"/>
    <w:rsid w:val="007B6350"/>
    <w:rsid w:val="007B67CA"/>
    <w:rsid w:val="007B7937"/>
    <w:rsid w:val="007C3C2E"/>
    <w:rsid w:val="007C6E66"/>
    <w:rsid w:val="007D01F3"/>
    <w:rsid w:val="007D1EFE"/>
    <w:rsid w:val="007D2159"/>
    <w:rsid w:val="007D2B9C"/>
    <w:rsid w:val="007D3131"/>
    <w:rsid w:val="007D49F6"/>
    <w:rsid w:val="007E3765"/>
    <w:rsid w:val="007E6F08"/>
    <w:rsid w:val="007F26D4"/>
    <w:rsid w:val="007F3F4A"/>
    <w:rsid w:val="007F50FD"/>
    <w:rsid w:val="0080029C"/>
    <w:rsid w:val="008022C7"/>
    <w:rsid w:val="008067B9"/>
    <w:rsid w:val="0081490A"/>
    <w:rsid w:val="00821F50"/>
    <w:rsid w:val="0082390E"/>
    <w:rsid w:val="0082408F"/>
    <w:rsid w:val="00830CB3"/>
    <w:rsid w:val="00841A64"/>
    <w:rsid w:val="00842312"/>
    <w:rsid w:val="00851223"/>
    <w:rsid w:val="00856AEA"/>
    <w:rsid w:val="00857420"/>
    <w:rsid w:val="00857D2D"/>
    <w:rsid w:val="00860AFF"/>
    <w:rsid w:val="00862F8F"/>
    <w:rsid w:val="00863310"/>
    <w:rsid w:val="00864427"/>
    <w:rsid w:val="00865F5E"/>
    <w:rsid w:val="0086728C"/>
    <w:rsid w:val="008674CE"/>
    <w:rsid w:val="008730F3"/>
    <w:rsid w:val="00875769"/>
    <w:rsid w:val="00877B4A"/>
    <w:rsid w:val="0088034F"/>
    <w:rsid w:val="00886CF9"/>
    <w:rsid w:val="00892D12"/>
    <w:rsid w:val="008970D4"/>
    <w:rsid w:val="008A112D"/>
    <w:rsid w:val="008A5860"/>
    <w:rsid w:val="008A5ABC"/>
    <w:rsid w:val="008A7D3D"/>
    <w:rsid w:val="008B39CF"/>
    <w:rsid w:val="008B62C1"/>
    <w:rsid w:val="008B78F8"/>
    <w:rsid w:val="008C7534"/>
    <w:rsid w:val="008D0A23"/>
    <w:rsid w:val="008D124A"/>
    <w:rsid w:val="008D311C"/>
    <w:rsid w:val="008E2B8E"/>
    <w:rsid w:val="008F08C6"/>
    <w:rsid w:val="008F17D5"/>
    <w:rsid w:val="00901B8B"/>
    <w:rsid w:val="00903262"/>
    <w:rsid w:val="009033BF"/>
    <w:rsid w:val="00924AA7"/>
    <w:rsid w:val="009533B4"/>
    <w:rsid w:val="009544A0"/>
    <w:rsid w:val="009560A5"/>
    <w:rsid w:val="009576CE"/>
    <w:rsid w:val="00957AB2"/>
    <w:rsid w:val="009623FD"/>
    <w:rsid w:val="00967E23"/>
    <w:rsid w:val="00974BC6"/>
    <w:rsid w:val="0098478A"/>
    <w:rsid w:val="00986419"/>
    <w:rsid w:val="00993A82"/>
    <w:rsid w:val="0099471D"/>
    <w:rsid w:val="00997030"/>
    <w:rsid w:val="009A1D0A"/>
    <w:rsid w:val="009A49FB"/>
    <w:rsid w:val="009A6F5C"/>
    <w:rsid w:val="009C0B0F"/>
    <w:rsid w:val="009C25DE"/>
    <w:rsid w:val="009C3A3D"/>
    <w:rsid w:val="009C4D04"/>
    <w:rsid w:val="009C51A9"/>
    <w:rsid w:val="009C6E5C"/>
    <w:rsid w:val="009C724E"/>
    <w:rsid w:val="009D5992"/>
    <w:rsid w:val="009D5F03"/>
    <w:rsid w:val="009E3354"/>
    <w:rsid w:val="009F1CDC"/>
    <w:rsid w:val="009F2520"/>
    <w:rsid w:val="009F2C1C"/>
    <w:rsid w:val="009F7C47"/>
    <w:rsid w:val="00A02E08"/>
    <w:rsid w:val="00A053FA"/>
    <w:rsid w:val="00A133C0"/>
    <w:rsid w:val="00A23656"/>
    <w:rsid w:val="00A2365C"/>
    <w:rsid w:val="00A27F6F"/>
    <w:rsid w:val="00A35F2C"/>
    <w:rsid w:val="00A410FC"/>
    <w:rsid w:val="00A44AD5"/>
    <w:rsid w:val="00A47C90"/>
    <w:rsid w:val="00A47FD6"/>
    <w:rsid w:val="00A53AFA"/>
    <w:rsid w:val="00A54816"/>
    <w:rsid w:val="00A560C7"/>
    <w:rsid w:val="00A60099"/>
    <w:rsid w:val="00A607D8"/>
    <w:rsid w:val="00A6148B"/>
    <w:rsid w:val="00A70859"/>
    <w:rsid w:val="00A768C2"/>
    <w:rsid w:val="00A76B33"/>
    <w:rsid w:val="00A86E20"/>
    <w:rsid w:val="00A8767A"/>
    <w:rsid w:val="00A97F99"/>
    <w:rsid w:val="00AA496E"/>
    <w:rsid w:val="00AA4FFE"/>
    <w:rsid w:val="00AA6EC7"/>
    <w:rsid w:val="00AB2EE7"/>
    <w:rsid w:val="00AC379C"/>
    <w:rsid w:val="00AC6A4E"/>
    <w:rsid w:val="00AD5570"/>
    <w:rsid w:val="00AD633A"/>
    <w:rsid w:val="00AE1992"/>
    <w:rsid w:val="00AE21E7"/>
    <w:rsid w:val="00AE2FA4"/>
    <w:rsid w:val="00AF359F"/>
    <w:rsid w:val="00AF6B13"/>
    <w:rsid w:val="00AF6B71"/>
    <w:rsid w:val="00B00B40"/>
    <w:rsid w:val="00B039AF"/>
    <w:rsid w:val="00B15A33"/>
    <w:rsid w:val="00B16840"/>
    <w:rsid w:val="00B2065D"/>
    <w:rsid w:val="00B21B48"/>
    <w:rsid w:val="00B242CC"/>
    <w:rsid w:val="00B259DA"/>
    <w:rsid w:val="00B32629"/>
    <w:rsid w:val="00B4228E"/>
    <w:rsid w:val="00B42EF8"/>
    <w:rsid w:val="00B44564"/>
    <w:rsid w:val="00B45269"/>
    <w:rsid w:val="00B47441"/>
    <w:rsid w:val="00B50D91"/>
    <w:rsid w:val="00B52063"/>
    <w:rsid w:val="00B528E4"/>
    <w:rsid w:val="00B54410"/>
    <w:rsid w:val="00B547B8"/>
    <w:rsid w:val="00B554D2"/>
    <w:rsid w:val="00B622CE"/>
    <w:rsid w:val="00B8470E"/>
    <w:rsid w:val="00B908DB"/>
    <w:rsid w:val="00B90B1A"/>
    <w:rsid w:val="00B960D5"/>
    <w:rsid w:val="00BA1827"/>
    <w:rsid w:val="00BB3D20"/>
    <w:rsid w:val="00BB56F2"/>
    <w:rsid w:val="00BC05DE"/>
    <w:rsid w:val="00BC1069"/>
    <w:rsid w:val="00BC221C"/>
    <w:rsid w:val="00BC5BA8"/>
    <w:rsid w:val="00BD2B2A"/>
    <w:rsid w:val="00BD711F"/>
    <w:rsid w:val="00BF0681"/>
    <w:rsid w:val="00BF2DC4"/>
    <w:rsid w:val="00BF49C3"/>
    <w:rsid w:val="00BF4E06"/>
    <w:rsid w:val="00BF5FC2"/>
    <w:rsid w:val="00BF63AC"/>
    <w:rsid w:val="00C01287"/>
    <w:rsid w:val="00C02595"/>
    <w:rsid w:val="00C05F9F"/>
    <w:rsid w:val="00C066A0"/>
    <w:rsid w:val="00C07555"/>
    <w:rsid w:val="00C103D2"/>
    <w:rsid w:val="00C160E1"/>
    <w:rsid w:val="00C168C2"/>
    <w:rsid w:val="00C20B86"/>
    <w:rsid w:val="00C22F12"/>
    <w:rsid w:val="00C265C9"/>
    <w:rsid w:val="00C366A3"/>
    <w:rsid w:val="00C40432"/>
    <w:rsid w:val="00C52423"/>
    <w:rsid w:val="00C55FFE"/>
    <w:rsid w:val="00C60225"/>
    <w:rsid w:val="00C62F18"/>
    <w:rsid w:val="00C64FE7"/>
    <w:rsid w:val="00C653DE"/>
    <w:rsid w:val="00C65AAE"/>
    <w:rsid w:val="00C767A3"/>
    <w:rsid w:val="00C849F1"/>
    <w:rsid w:val="00C85384"/>
    <w:rsid w:val="00C867BD"/>
    <w:rsid w:val="00C9352C"/>
    <w:rsid w:val="00C95B8F"/>
    <w:rsid w:val="00C97705"/>
    <w:rsid w:val="00C97B62"/>
    <w:rsid w:val="00CA444A"/>
    <w:rsid w:val="00CA62F3"/>
    <w:rsid w:val="00CB1C63"/>
    <w:rsid w:val="00CB4E89"/>
    <w:rsid w:val="00CB501F"/>
    <w:rsid w:val="00CC0F38"/>
    <w:rsid w:val="00CC148E"/>
    <w:rsid w:val="00CC246D"/>
    <w:rsid w:val="00CC4D16"/>
    <w:rsid w:val="00CC5CF5"/>
    <w:rsid w:val="00CC5D04"/>
    <w:rsid w:val="00CC6CA7"/>
    <w:rsid w:val="00CC6E92"/>
    <w:rsid w:val="00CD1160"/>
    <w:rsid w:val="00CD1906"/>
    <w:rsid w:val="00CD7ED7"/>
    <w:rsid w:val="00CE3A70"/>
    <w:rsid w:val="00CF2870"/>
    <w:rsid w:val="00CF49F4"/>
    <w:rsid w:val="00D015F1"/>
    <w:rsid w:val="00D01E31"/>
    <w:rsid w:val="00D218E7"/>
    <w:rsid w:val="00D22389"/>
    <w:rsid w:val="00D24106"/>
    <w:rsid w:val="00D27F10"/>
    <w:rsid w:val="00D33910"/>
    <w:rsid w:val="00D350C5"/>
    <w:rsid w:val="00D369C2"/>
    <w:rsid w:val="00D36B4A"/>
    <w:rsid w:val="00D401A5"/>
    <w:rsid w:val="00D44E34"/>
    <w:rsid w:val="00D459BD"/>
    <w:rsid w:val="00D50426"/>
    <w:rsid w:val="00D5453A"/>
    <w:rsid w:val="00D545DA"/>
    <w:rsid w:val="00D5679D"/>
    <w:rsid w:val="00D6228D"/>
    <w:rsid w:val="00D66318"/>
    <w:rsid w:val="00D6656B"/>
    <w:rsid w:val="00D71A9A"/>
    <w:rsid w:val="00D72EFF"/>
    <w:rsid w:val="00D81C6A"/>
    <w:rsid w:val="00D846E4"/>
    <w:rsid w:val="00D85E75"/>
    <w:rsid w:val="00D95516"/>
    <w:rsid w:val="00D976E5"/>
    <w:rsid w:val="00D977ED"/>
    <w:rsid w:val="00D97A0C"/>
    <w:rsid w:val="00DA03EA"/>
    <w:rsid w:val="00DA5471"/>
    <w:rsid w:val="00DB441C"/>
    <w:rsid w:val="00DC0389"/>
    <w:rsid w:val="00DC25F7"/>
    <w:rsid w:val="00DC2A49"/>
    <w:rsid w:val="00DC2ADF"/>
    <w:rsid w:val="00DC68D8"/>
    <w:rsid w:val="00DC6DB7"/>
    <w:rsid w:val="00DC73E0"/>
    <w:rsid w:val="00DD1829"/>
    <w:rsid w:val="00DD750B"/>
    <w:rsid w:val="00DE026D"/>
    <w:rsid w:val="00DE4322"/>
    <w:rsid w:val="00DF1BCC"/>
    <w:rsid w:val="00DF6206"/>
    <w:rsid w:val="00E00C71"/>
    <w:rsid w:val="00E00D42"/>
    <w:rsid w:val="00E122DC"/>
    <w:rsid w:val="00E135C9"/>
    <w:rsid w:val="00E16C85"/>
    <w:rsid w:val="00E2030A"/>
    <w:rsid w:val="00E230E6"/>
    <w:rsid w:val="00E2740C"/>
    <w:rsid w:val="00E311B5"/>
    <w:rsid w:val="00E34C65"/>
    <w:rsid w:val="00E408A6"/>
    <w:rsid w:val="00E4150A"/>
    <w:rsid w:val="00E42E53"/>
    <w:rsid w:val="00E475D6"/>
    <w:rsid w:val="00E52DAD"/>
    <w:rsid w:val="00E55A39"/>
    <w:rsid w:val="00E55E6E"/>
    <w:rsid w:val="00E56943"/>
    <w:rsid w:val="00E57FE4"/>
    <w:rsid w:val="00E61555"/>
    <w:rsid w:val="00E64B98"/>
    <w:rsid w:val="00E65590"/>
    <w:rsid w:val="00E659A9"/>
    <w:rsid w:val="00E667DB"/>
    <w:rsid w:val="00E833ED"/>
    <w:rsid w:val="00E83D6D"/>
    <w:rsid w:val="00E84B60"/>
    <w:rsid w:val="00E86A99"/>
    <w:rsid w:val="00E9052B"/>
    <w:rsid w:val="00E92800"/>
    <w:rsid w:val="00E9695E"/>
    <w:rsid w:val="00E96EB1"/>
    <w:rsid w:val="00EA0016"/>
    <w:rsid w:val="00EB15A1"/>
    <w:rsid w:val="00EB2F05"/>
    <w:rsid w:val="00EC16E3"/>
    <w:rsid w:val="00EC34AC"/>
    <w:rsid w:val="00EC6211"/>
    <w:rsid w:val="00EE1230"/>
    <w:rsid w:val="00EE3EC9"/>
    <w:rsid w:val="00EF0886"/>
    <w:rsid w:val="00EF14B7"/>
    <w:rsid w:val="00F01742"/>
    <w:rsid w:val="00F01835"/>
    <w:rsid w:val="00F02202"/>
    <w:rsid w:val="00F02E33"/>
    <w:rsid w:val="00F07D2C"/>
    <w:rsid w:val="00F1188B"/>
    <w:rsid w:val="00F135D7"/>
    <w:rsid w:val="00F1630B"/>
    <w:rsid w:val="00F20232"/>
    <w:rsid w:val="00F30999"/>
    <w:rsid w:val="00F31E38"/>
    <w:rsid w:val="00F40281"/>
    <w:rsid w:val="00F50776"/>
    <w:rsid w:val="00F53C57"/>
    <w:rsid w:val="00F53F81"/>
    <w:rsid w:val="00F552C7"/>
    <w:rsid w:val="00F616A1"/>
    <w:rsid w:val="00F6262D"/>
    <w:rsid w:val="00F64EF6"/>
    <w:rsid w:val="00F71779"/>
    <w:rsid w:val="00F719B6"/>
    <w:rsid w:val="00F73EDC"/>
    <w:rsid w:val="00F75517"/>
    <w:rsid w:val="00F77B36"/>
    <w:rsid w:val="00F8231D"/>
    <w:rsid w:val="00F834B4"/>
    <w:rsid w:val="00F85CFC"/>
    <w:rsid w:val="00F96537"/>
    <w:rsid w:val="00F96D62"/>
    <w:rsid w:val="00FA5632"/>
    <w:rsid w:val="00FB3C79"/>
    <w:rsid w:val="00FB43DC"/>
    <w:rsid w:val="00FB4C67"/>
    <w:rsid w:val="00FB5BC2"/>
    <w:rsid w:val="00FC2C7A"/>
    <w:rsid w:val="00FC41DA"/>
    <w:rsid w:val="00FC44F9"/>
    <w:rsid w:val="00FD0318"/>
    <w:rsid w:val="00FD54E2"/>
    <w:rsid w:val="00FD5C4B"/>
    <w:rsid w:val="00FD7DD8"/>
    <w:rsid w:val="00FE288D"/>
    <w:rsid w:val="00FE6036"/>
    <w:rsid w:val="00FF0580"/>
    <w:rsid w:val="00FF115D"/>
    <w:rsid w:val="00FF27F5"/>
    <w:rsid w:val="00FF5D04"/>
    <w:rsid w:val="00FF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31D49"/>
  <w15:chartTrackingRefBased/>
  <w15:docId w15:val="{59C2B4AD-63AD-584F-8A95-D4D3681E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ump, M.B., CH.B.</dc:creator>
  <cp:keywords/>
  <dc:description/>
  <cp:lastModifiedBy>John Crump, M.B., CH.B.</cp:lastModifiedBy>
  <cp:revision>4</cp:revision>
  <dcterms:created xsi:type="dcterms:W3CDTF">2020-07-21T16:32:00Z</dcterms:created>
  <dcterms:modified xsi:type="dcterms:W3CDTF">2020-07-21T16:34:00Z</dcterms:modified>
</cp:coreProperties>
</file>